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41" w:rightFromText="141" w:vertAnchor="text" w:tblpY="78"/>
        <w:tblW w:w="443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11"/>
        <w:gridCol w:w="1771"/>
        <w:gridCol w:w="1312"/>
        <w:gridCol w:w="502"/>
        <w:gridCol w:w="1395"/>
        <w:gridCol w:w="1162"/>
        <w:gridCol w:w="831"/>
      </w:tblGrid>
      <w:tr w:rsidR="00205801" w:rsidRPr="008D725E" w:rsidTr="00205801">
        <w:trPr>
          <w:trHeight w:val="241"/>
        </w:trPr>
        <w:tc>
          <w:tcPr>
            <w:tcW w:w="89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205801" w:rsidRPr="008D725E" w:rsidRDefault="00205801" w:rsidP="00205801">
            <w:pPr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val="en-US" w:eastAsia="es-ES"/>
              </w:rPr>
            </w:pPr>
            <w:bookmarkStart w:id="0" w:name="_GoBack"/>
            <w:bookmarkEnd w:id="0"/>
            <w:r w:rsidRPr="008D725E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val="en-US" w:eastAsia="es-ES"/>
              </w:rPr>
              <w:t>Plant</w:t>
            </w:r>
          </w:p>
        </w:tc>
        <w:tc>
          <w:tcPr>
            <w:tcW w:w="1044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205801" w:rsidRPr="008D725E" w:rsidRDefault="00205801" w:rsidP="00205801">
            <w:pPr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val="en-US" w:eastAsia="es-ES"/>
              </w:rPr>
            </w:pPr>
            <w:proofErr w:type="spellStart"/>
            <w:r w:rsidRPr="008D725E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val="en-US" w:eastAsia="es-ES"/>
              </w:rPr>
              <w:t>Morphotype</w:t>
            </w:r>
            <w:proofErr w:type="spellEnd"/>
          </w:p>
        </w:tc>
        <w:tc>
          <w:tcPr>
            <w:tcW w:w="773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205801" w:rsidRPr="008D725E" w:rsidRDefault="00205801" w:rsidP="00205801">
            <w:pPr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val="en-US" w:eastAsia="es-ES"/>
              </w:rPr>
            </w:pPr>
            <w:r w:rsidRPr="008D725E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val="en-US" w:eastAsia="es-ES"/>
              </w:rPr>
              <w:t>Geometric shape used for calculation</w:t>
            </w:r>
          </w:p>
        </w:tc>
        <w:tc>
          <w:tcPr>
            <w:tcW w:w="296" w:type="pct"/>
            <w:tcBorders>
              <w:top w:val="single" w:sz="4" w:space="0" w:color="auto"/>
              <w:bottom w:val="single" w:sz="4" w:space="0" w:color="auto"/>
            </w:tcBorders>
          </w:tcPr>
          <w:p w:rsidR="00205801" w:rsidRPr="008D725E" w:rsidRDefault="00205801" w:rsidP="00205801">
            <w:pPr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val="en-US" w:eastAsia="es-ES"/>
              </w:rPr>
            </w:pPr>
            <w:r w:rsidRPr="008D725E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val="en-US" w:eastAsia="es-ES"/>
              </w:rPr>
              <w:t>N</w:t>
            </w:r>
          </w:p>
        </w:tc>
        <w:tc>
          <w:tcPr>
            <w:tcW w:w="822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205801" w:rsidRPr="008D725E" w:rsidRDefault="00205801" w:rsidP="00205801">
            <w:pPr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val="en-US" w:eastAsia="es-ES"/>
              </w:rPr>
            </w:pPr>
            <w:r w:rsidRPr="008D725E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val="en-US" w:eastAsia="es-ES"/>
              </w:rPr>
              <w:t>Average surface area/volume</w:t>
            </w:r>
          </w:p>
        </w:tc>
        <w:tc>
          <w:tcPr>
            <w:tcW w:w="685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205801" w:rsidRPr="008D725E" w:rsidRDefault="00205801" w:rsidP="00205801">
            <w:pPr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val="en-US" w:eastAsia="es-ES"/>
              </w:rPr>
            </w:pPr>
            <w:r w:rsidRPr="008D725E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val="en-US" w:eastAsia="es-ES"/>
              </w:rPr>
              <w:t xml:space="preserve">Maximum ratio </w:t>
            </w:r>
          </w:p>
        </w:tc>
        <w:tc>
          <w:tcPr>
            <w:tcW w:w="49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205801" w:rsidRPr="008D725E" w:rsidRDefault="00205801" w:rsidP="00205801">
            <w:pPr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val="en-US" w:eastAsia="es-ES"/>
              </w:rPr>
            </w:pPr>
            <w:r w:rsidRPr="008D725E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val="en-US" w:eastAsia="es-ES"/>
              </w:rPr>
              <w:t>Minimum ratio</w:t>
            </w:r>
          </w:p>
        </w:tc>
      </w:tr>
      <w:tr w:rsidR="00205801" w:rsidRPr="008D725E" w:rsidTr="00205801">
        <w:trPr>
          <w:trHeight w:val="241"/>
        </w:trPr>
        <w:tc>
          <w:tcPr>
            <w:tcW w:w="890" w:type="pct"/>
            <w:tcBorders>
              <w:top w:val="single" w:sz="4" w:space="0" w:color="auto"/>
            </w:tcBorders>
            <w:hideMark/>
          </w:tcPr>
          <w:p w:rsidR="00205801" w:rsidRPr="008D725E" w:rsidRDefault="00205801" w:rsidP="00205801">
            <w:pPr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val="en-US" w:eastAsia="es-ES"/>
              </w:rPr>
            </w:pPr>
            <w:r w:rsidRPr="008D725E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val="en-US" w:eastAsia="es-ES"/>
              </w:rPr>
              <w:t>Rice inflorescence</w:t>
            </w:r>
          </w:p>
        </w:tc>
        <w:tc>
          <w:tcPr>
            <w:tcW w:w="1044" w:type="pct"/>
            <w:tcBorders>
              <w:top w:val="single" w:sz="4" w:space="0" w:color="auto"/>
            </w:tcBorders>
            <w:hideMark/>
          </w:tcPr>
          <w:p w:rsidR="00205801" w:rsidRPr="008D725E" w:rsidRDefault="00205801" w:rsidP="00205801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</w:pPr>
            <w:r w:rsidRPr="008D725E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  <w:t>Double peaked husk</w:t>
            </w:r>
          </w:p>
        </w:tc>
        <w:tc>
          <w:tcPr>
            <w:tcW w:w="773" w:type="pct"/>
            <w:tcBorders>
              <w:top w:val="single" w:sz="4" w:space="0" w:color="auto"/>
            </w:tcBorders>
            <w:hideMark/>
          </w:tcPr>
          <w:p w:rsidR="00205801" w:rsidRPr="008D725E" w:rsidRDefault="00205801" w:rsidP="00205801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</w:pPr>
            <w:r w:rsidRPr="008D725E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  <w:t>Frustum of a cone</w:t>
            </w:r>
          </w:p>
        </w:tc>
        <w:tc>
          <w:tcPr>
            <w:tcW w:w="296" w:type="pct"/>
            <w:tcBorders>
              <w:top w:val="single" w:sz="4" w:space="0" w:color="auto"/>
            </w:tcBorders>
          </w:tcPr>
          <w:p w:rsidR="00205801" w:rsidRPr="008D725E" w:rsidRDefault="00205801" w:rsidP="00205801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</w:pPr>
            <w:r w:rsidRPr="008D725E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  <w:t>10</w:t>
            </w:r>
          </w:p>
        </w:tc>
        <w:tc>
          <w:tcPr>
            <w:tcW w:w="822" w:type="pct"/>
            <w:tcBorders>
              <w:top w:val="single" w:sz="4" w:space="0" w:color="auto"/>
            </w:tcBorders>
            <w:hideMark/>
          </w:tcPr>
          <w:p w:rsidR="00205801" w:rsidRPr="008D725E" w:rsidRDefault="00205801" w:rsidP="00205801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</w:pPr>
            <w:r w:rsidRPr="008D725E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  <w:t>1.26 ± 0.34</w:t>
            </w:r>
          </w:p>
        </w:tc>
        <w:tc>
          <w:tcPr>
            <w:tcW w:w="685" w:type="pct"/>
            <w:tcBorders>
              <w:top w:val="single" w:sz="4" w:space="0" w:color="auto"/>
            </w:tcBorders>
            <w:hideMark/>
          </w:tcPr>
          <w:p w:rsidR="00205801" w:rsidRPr="008D725E" w:rsidRDefault="00205801" w:rsidP="00205801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</w:pPr>
            <w:r w:rsidRPr="008D725E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  <w:t>2.18</w:t>
            </w:r>
          </w:p>
        </w:tc>
        <w:tc>
          <w:tcPr>
            <w:tcW w:w="490" w:type="pct"/>
            <w:tcBorders>
              <w:top w:val="single" w:sz="4" w:space="0" w:color="auto"/>
            </w:tcBorders>
            <w:hideMark/>
          </w:tcPr>
          <w:p w:rsidR="00205801" w:rsidRPr="008D725E" w:rsidRDefault="00205801" w:rsidP="00205801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</w:pPr>
            <w:r w:rsidRPr="008D725E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  <w:t>1.01</w:t>
            </w:r>
          </w:p>
        </w:tc>
      </w:tr>
      <w:tr w:rsidR="00205801" w:rsidRPr="008D725E" w:rsidTr="00205801">
        <w:trPr>
          <w:trHeight w:val="241"/>
        </w:trPr>
        <w:tc>
          <w:tcPr>
            <w:tcW w:w="890" w:type="pct"/>
            <w:hideMark/>
          </w:tcPr>
          <w:p w:rsidR="00205801" w:rsidRPr="008D725E" w:rsidRDefault="00205801" w:rsidP="00205801">
            <w:pPr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val="en-US" w:eastAsia="es-ES"/>
              </w:rPr>
            </w:pPr>
          </w:p>
        </w:tc>
        <w:tc>
          <w:tcPr>
            <w:tcW w:w="1044" w:type="pct"/>
            <w:hideMark/>
          </w:tcPr>
          <w:p w:rsidR="00205801" w:rsidRPr="008D725E" w:rsidRDefault="00205801" w:rsidP="00205801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</w:pPr>
            <w:r w:rsidRPr="008D725E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  <w:t xml:space="preserve">P.E.  </w:t>
            </w:r>
            <w:proofErr w:type="spellStart"/>
            <w:r w:rsidRPr="008D725E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  <w:t>psilate</w:t>
            </w:r>
            <w:proofErr w:type="spellEnd"/>
          </w:p>
          <w:p w:rsidR="00205801" w:rsidRPr="008D725E" w:rsidRDefault="00205801" w:rsidP="00205801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</w:pPr>
          </w:p>
        </w:tc>
        <w:tc>
          <w:tcPr>
            <w:tcW w:w="773" w:type="pct"/>
            <w:hideMark/>
          </w:tcPr>
          <w:p w:rsidR="00205801" w:rsidRPr="008D725E" w:rsidRDefault="00205801" w:rsidP="00205801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</w:pPr>
            <w:r w:rsidRPr="008D725E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  <w:t>Rectangular prism</w:t>
            </w:r>
          </w:p>
        </w:tc>
        <w:tc>
          <w:tcPr>
            <w:tcW w:w="296" w:type="pct"/>
          </w:tcPr>
          <w:p w:rsidR="00205801" w:rsidRPr="008D725E" w:rsidRDefault="00205801" w:rsidP="00205801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</w:pPr>
            <w:r w:rsidRPr="008D725E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  <w:t>10</w:t>
            </w:r>
          </w:p>
        </w:tc>
        <w:tc>
          <w:tcPr>
            <w:tcW w:w="822" w:type="pct"/>
            <w:hideMark/>
          </w:tcPr>
          <w:p w:rsidR="00205801" w:rsidRPr="008D725E" w:rsidRDefault="00205801" w:rsidP="00205801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</w:pPr>
            <w:r w:rsidRPr="008D725E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  <w:t>0.67 ± 0.22</w:t>
            </w:r>
          </w:p>
        </w:tc>
        <w:tc>
          <w:tcPr>
            <w:tcW w:w="685" w:type="pct"/>
            <w:hideMark/>
          </w:tcPr>
          <w:p w:rsidR="00205801" w:rsidRPr="008D725E" w:rsidRDefault="00205801" w:rsidP="00205801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</w:pPr>
            <w:r w:rsidRPr="008D725E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  <w:t>1.09</w:t>
            </w:r>
          </w:p>
        </w:tc>
        <w:tc>
          <w:tcPr>
            <w:tcW w:w="490" w:type="pct"/>
            <w:hideMark/>
          </w:tcPr>
          <w:p w:rsidR="00205801" w:rsidRPr="008D725E" w:rsidRDefault="00205801" w:rsidP="00205801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</w:pPr>
            <w:r w:rsidRPr="008D725E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  <w:t>0.35</w:t>
            </w:r>
          </w:p>
        </w:tc>
      </w:tr>
      <w:tr w:rsidR="008D725E" w:rsidRPr="008D725E" w:rsidTr="00205801">
        <w:trPr>
          <w:trHeight w:val="241"/>
        </w:trPr>
        <w:tc>
          <w:tcPr>
            <w:tcW w:w="890" w:type="pct"/>
          </w:tcPr>
          <w:p w:rsidR="00205801" w:rsidRPr="008D725E" w:rsidRDefault="00205801" w:rsidP="00205801">
            <w:pPr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val="en-US" w:eastAsia="es-ES"/>
              </w:rPr>
            </w:pPr>
          </w:p>
        </w:tc>
        <w:tc>
          <w:tcPr>
            <w:tcW w:w="1044" w:type="pct"/>
          </w:tcPr>
          <w:p w:rsidR="00205801" w:rsidRPr="008D725E" w:rsidRDefault="00205801" w:rsidP="00205801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</w:pPr>
          </w:p>
        </w:tc>
        <w:tc>
          <w:tcPr>
            <w:tcW w:w="773" w:type="pct"/>
          </w:tcPr>
          <w:p w:rsidR="00205801" w:rsidRPr="008D725E" w:rsidRDefault="00205801" w:rsidP="00205801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</w:pPr>
          </w:p>
        </w:tc>
        <w:tc>
          <w:tcPr>
            <w:tcW w:w="296" w:type="pct"/>
          </w:tcPr>
          <w:p w:rsidR="00205801" w:rsidRPr="008D725E" w:rsidRDefault="00205801" w:rsidP="00205801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</w:pPr>
          </w:p>
        </w:tc>
        <w:tc>
          <w:tcPr>
            <w:tcW w:w="822" w:type="pct"/>
          </w:tcPr>
          <w:p w:rsidR="00205801" w:rsidRPr="008D725E" w:rsidRDefault="00205801" w:rsidP="00205801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</w:pPr>
          </w:p>
        </w:tc>
        <w:tc>
          <w:tcPr>
            <w:tcW w:w="685" w:type="pct"/>
          </w:tcPr>
          <w:p w:rsidR="00205801" w:rsidRPr="008D725E" w:rsidRDefault="00205801" w:rsidP="00205801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</w:pPr>
          </w:p>
        </w:tc>
        <w:tc>
          <w:tcPr>
            <w:tcW w:w="490" w:type="pct"/>
          </w:tcPr>
          <w:p w:rsidR="00205801" w:rsidRPr="008D725E" w:rsidRDefault="00205801" w:rsidP="00205801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</w:pPr>
          </w:p>
        </w:tc>
      </w:tr>
      <w:tr w:rsidR="00205801" w:rsidRPr="008D725E" w:rsidTr="00205801">
        <w:trPr>
          <w:trHeight w:val="241"/>
        </w:trPr>
        <w:tc>
          <w:tcPr>
            <w:tcW w:w="890" w:type="pct"/>
            <w:hideMark/>
          </w:tcPr>
          <w:p w:rsidR="00205801" w:rsidRPr="008D725E" w:rsidRDefault="00205801" w:rsidP="00205801">
            <w:pPr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val="en-US" w:eastAsia="es-ES"/>
              </w:rPr>
            </w:pPr>
            <w:r w:rsidRPr="008D725E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val="en-US" w:eastAsia="es-ES"/>
              </w:rPr>
              <w:t>Rice leaf</w:t>
            </w:r>
          </w:p>
        </w:tc>
        <w:tc>
          <w:tcPr>
            <w:tcW w:w="1044" w:type="pct"/>
            <w:hideMark/>
          </w:tcPr>
          <w:p w:rsidR="00205801" w:rsidRPr="008D725E" w:rsidRDefault="00205801" w:rsidP="00205801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</w:pPr>
            <w:r w:rsidRPr="008D725E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  <w:t xml:space="preserve">Cuneiform </w:t>
            </w:r>
            <w:proofErr w:type="spellStart"/>
            <w:r w:rsidRPr="008D725E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  <w:t>bulliform</w:t>
            </w:r>
            <w:proofErr w:type="spellEnd"/>
            <w:r w:rsidRPr="008D725E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  <w:t xml:space="preserve"> </w:t>
            </w:r>
          </w:p>
        </w:tc>
        <w:tc>
          <w:tcPr>
            <w:tcW w:w="773" w:type="pct"/>
            <w:hideMark/>
          </w:tcPr>
          <w:p w:rsidR="00205801" w:rsidRPr="008D725E" w:rsidRDefault="00205801" w:rsidP="00205801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</w:pPr>
            <w:r w:rsidRPr="008D725E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  <w:t>Irregular prism</w:t>
            </w:r>
          </w:p>
        </w:tc>
        <w:tc>
          <w:tcPr>
            <w:tcW w:w="296" w:type="pct"/>
          </w:tcPr>
          <w:p w:rsidR="00205801" w:rsidRPr="008D725E" w:rsidRDefault="00205801" w:rsidP="00205801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</w:pPr>
            <w:r w:rsidRPr="008D725E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  <w:t>10</w:t>
            </w:r>
          </w:p>
        </w:tc>
        <w:tc>
          <w:tcPr>
            <w:tcW w:w="822" w:type="pct"/>
            <w:hideMark/>
          </w:tcPr>
          <w:p w:rsidR="00205801" w:rsidRPr="008D725E" w:rsidRDefault="00205801" w:rsidP="00205801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</w:pPr>
            <w:r w:rsidRPr="008D725E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  <w:t>0.20 ± 0.04</w:t>
            </w:r>
          </w:p>
        </w:tc>
        <w:tc>
          <w:tcPr>
            <w:tcW w:w="685" w:type="pct"/>
            <w:hideMark/>
          </w:tcPr>
          <w:p w:rsidR="00205801" w:rsidRPr="008D725E" w:rsidRDefault="00205801" w:rsidP="00205801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</w:pPr>
            <w:r w:rsidRPr="008D725E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  <w:t>0.26</w:t>
            </w:r>
          </w:p>
        </w:tc>
        <w:tc>
          <w:tcPr>
            <w:tcW w:w="490" w:type="pct"/>
            <w:hideMark/>
          </w:tcPr>
          <w:p w:rsidR="00205801" w:rsidRPr="008D725E" w:rsidRDefault="00205801" w:rsidP="00205801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</w:pPr>
            <w:r w:rsidRPr="008D725E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  <w:t>0.13</w:t>
            </w:r>
          </w:p>
        </w:tc>
      </w:tr>
      <w:tr w:rsidR="00205801" w:rsidRPr="008D725E" w:rsidTr="00205801">
        <w:trPr>
          <w:trHeight w:val="241"/>
        </w:trPr>
        <w:tc>
          <w:tcPr>
            <w:tcW w:w="890" w:type="pct"/>
            <w:hideMark/>
          </w:tcPr>
          <w:p w:rsidR="00205801" w:rsidRPr="008D725E" w:rsidRDefault="00205801" w:rsidP="00205801">
            <w:pPr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val="en-US" w:eastAsia="es-ES"/>
              </w:rPr>
            </w:pPr>
          </w:p>
        </w:tc>
        <w:tc>
          <w:tcPr>
            <w:tcW w:w="1044" w:type="pct"/>
            <w:hideMark/>
          </w:tcPr>
          <w:p w:rsidR="00205801" w:rsidRPr="008D725E" w:rsidRDefault="00205801" w:rsidP="00205801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</w:pPr>
            <w:proofErr w:type="spellStart"/>
            <w:r w:rsidRPr="008D725E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  <w:t>Bilobate</w:t>
            </w:r>
            <w:proofErr w:type="spellEnd"/>
            <w:r w:rsidRPr="008D725E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  <w:t xml:space="preserve"> short cell</w:t>
            </w:r>
          </w:p>
        </w:tc>
        <w:tc>
          <w:tcPr>
            <w:tcW w:w="773" w:type="pct"/>
            <w:hideMark/>
          </w:tcPr>
          <w:p w:rsidR="00205801" w:rsidRPr="008D725E" w:rsidRDefault="00205801" w:rsidP="00205801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</w:pPr>
            <w:r w:rsidRPr="008D725E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  <w:t>Irregular prism</w:t>
            </w:r>
          </w:p>
        </w:tc>
        <w:tc>
          <w:tcPr>
            <w:tcW w:w="296" w:type="pct"/>
          </w:tcPr>
          <w:p w:rsidR="00205801" w:rsidRPr="008D725E" w:rsidRDefault="00205801" w:rsidP="00205801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</w:pPr>
            <w:r w:rsidRPr="008D725E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  <w:t>12</w:t>
            </w:r>
          </w:p>
        </w:tc>
        <w:tc>
          <w:tcPr>
            <w:tcW w:w="822" w:type="pct"/>
            <w:hideMark/>
          </w:tcPr>
          <w:p w:rsidR="00205801" w:rsidRPr="008D725E" w:rsidRDefault="00205801" w:rsidP="00205801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</w:pPr>
            <w:r w:rsidRPr="008D725E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  <w:t>0.95 ± 0.07</w:t>
            </w:r>
          </w:p>
        </w:tc>
        <w:tc>
          <w:tcPr>
            <w:tcW w:w="685" w:type="pct"/>
            <w:hideMark/>
          </w:tcPr>
          <w:p w:rsidR="00205801" w:rsidRPr="008D725E" w:rsidRDefault="00205801" w:rsidP="00205801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</w:pPr>
            <w:r w:rsidRPr="008D725E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  <w:t>1.03</w:t>
            </w:r>
          </w:p>
        </w:tc>
        <w:tc>
          <w:tcPr>
            <w:tcW w:w="490" w:type="pct"/>
            <w:hideMark/>
          </w:tcPr>
          <w:p w:rsidR="00205801" w:rsidRPr="008D725E" w:rsidRDefault="00205801" w:rsidP="00205801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</w:pPr>
            <w:r w:rsidRPr="008D725E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  <w:t>0.80</w:t>
            </w:r>
          </w:p>
        </w:tc>
      </w:tr>
      <w:tr w:rsidR="00205801" w:rsidRPr="008D725E" w:rsidTr="00205801">
        <w:trPr>
          <w:trHeight w:val="241"/>
        </w:trPr>
        <w:tc>
          <w:tcPr>
            <w:tcW w:w="890" w:type="pct"/>
            <w:hideMark/>
          </w:tcPr>
          <w:p w:rsidR="00205801" w:rsidRPr="008D725E" w:rsidRDefault="00205801" w:rsidP="00205801">
            <w:pPr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val="en-US" w:eastAsia="es-ES"/>
              </w:rPr>
            </w:pPr>
          </w:p>
        </w:tc>
        <w:tc>
          <w:tcPr>
            <w:tcW w:w="1044" w:type="pct"/>
            <w:hideMark/>
          </w:tcPr>
          <w:p w:rsidR="00205801" w:rsidRPr="008D725E" w:rsidRDefault="00205801" w:rsidP="00205801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</w:pPr>
            <w:r w:rsidRPr="008D725E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  <w:t xml:space="preserve">P.E. </w:t>
            </w:r>
            <w:proofErr w:type="spellStart"/>
            <w:r w:rsidRPr="008D725E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  <w:t>psilate</w:t>
            </w:r>
            <w:proofErr w:type="spellEnd"/>
            <w:r w:rsidRPr="008D725E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  <w:t xml:space="preserve"> </w:t>
            </w:r>
          </w:p>
        </w:tc>
        <w:tc>
          <w:tcPr>
            <w:tcW w:w="773" w:type="pct"/>
            <w:hideMark/>
          </w:tcPr>
          <w:p w:rsidR="00205801" w:rsidRPr="008D725E" w:rsidRDefault="00205801" w:rsidP="00205801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</w:pPr>
            <w:r w:rsidRPr="008D725E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  <w:t>Rectangular prism</w:t>
            </w:r>
          </w:p>
        </w:tc>
        <w:tc>
          <w:tcPr>
            <w:tcW w:w="296" w:type="pct"/>
          </w:tcPr>
          <w:p w:rsidR="00205801" w:rsidRPr="008D725E" w:rsidRDefault="00205801" w:rsidP="00205801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</w:pPr>
            <w:r w:rsidRPr="008D725E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  <w:t>10</w:t>
            </w:r>
          </w:p>
        </w:tc>
        <w:tc>
          <w:tcPr>
            <w:tcW w:w="822" w:type="pct"/>
            <w:hideMark/>
          </w:tcPr>
          <w:p w:rsidR="00205801" w:rsidRPr="008D725E" w:rsidRDefault="00205801" w:rsidP="00205801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</w:pPr>
            <w:r w:rsidRPr="008D725E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  <w:t>1.27 ± 0.19</w:t>
            </w:r>
          </w:p>
        </w:tc>
        <w:tc>
          <w:tcPr>
            <w:tcW w:w="685" w:type="pct"/>
            <w:hideMark/>
          </w:tcPr>
          <w:p w:rsidR="00205801" w:rsidRPr="008D725E" w:rsidRDefault="00205801" w:rsidP="00205801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</w:pPr>
            <w:r w:rsidRPr="008D725E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  <w:t>1.64</w:t>
            </w:r>
          </w:p>
        </w:tc>
        <w:tc>
          <w:tcPr>
            <w:tcW w:w="490" w:type="pct"/>
            <w:hideMark/>
          </w:tcPr>
          <w:p w:rsidR="00205801" w:rsidRPr="008D725E" w:rsidRDefault="00205801" w:rsidP="00205801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</w:pPr>
            <w:r w:rsidRPr="008D725E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  <w:t>0.90</w:t>
            </w:r>
          </w:p>
        </w:tc>
      </w:tr>
      <w:tr w:rsidR="00205801" w:rsidRPr="008D725E" w:rsidTr="00205801">
        <w:trPr>
          <w:trHeight w:val="241"/>
        </w:trPr>
        <w:tc>
          <w:tcPr>
            <w:tcW w:w="890" w:type="pct"/>
          </w:tcPr>
          <w:p w:rsidR="00205801" w:rsidRPr="008D725E" w:rsidRDefault="00205801" w:rsidP="00205801">
            <w:pPr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val="en-US" w:eastAsia="es-ES"/>
              </w:rPr>
            </w:pPr>
          </w:p>
        </w:tc>
        <w:tc>
          <w:tcPr>
            <w:tcW w:w="1044" w:type="pct"/>
          </w:tcPr>
          <w:p w:rsidR="00205801" w:rsidRPr="008D725E" w:rsidRDefault="00205801" w:rsidP="00205801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</w:pPr>
            <w:r w:rsidRPr="008D725E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  <w:t>P.E.  rugulate</w:t>
            </w:r>
          </w:p>
        </w:tc>
        <w:tc>
          <w:tcPr>
            <w:tcW w:w="773" w:type="pct"/>
          </w:tcPr>
          <w:p w:rsidR="00205801" w:rsidRPr="008D725E" w:rsidRDefault="00205801" w:rsidP="00205801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</w:pPr>
            <w:r w:rsidRPr="008D725E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  <w:t>Rectangular prism</w:t>
            </w:r>
          </w:p>
        </w:tc>
        <w:tc>
          <w:tcPr>
            <w:tcW w:w="296" w:type="pct"/>
          </w:tcPr>
          <w:p w:rsidR="00205801" w:rsidRPr="008D725E" w:rsidRDefault="00205801" w:rsidP="00205801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</w:pPr>
            <w:r w:rsidRPr="008D725E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  <w:t>10</w:t>
            </w:r>
          </w:p>
        </w:tc>
        <w:tc>
          <w:tcPr>
            <w:tcW w:w="822" w:type="pct"/>
          </w:tcPr>
          <w:p w:rsidR="00205801" w:rsidRPr="008D725E" w:rsidRDefault="00205801" w:rsidP="00205801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</w:pPr>
            <w:r w:rsidRPr="008D725E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  <w:t>0.49 ± 0.17</w:t>
            </w:r>
          </w:p>
        </w:tc>
        <w:tc>
          <w:tcPr>
            <w:tcW w:w="685" w:type="pct"/>
          </w:tcPr>
          <w:p w:rsidR="00205801" w:rsidRPr="008D725E" w:rsidRDefault="00205801" w:rsidP="00205801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</w:pPr>
            <w:r w:rsidRPr="008D725E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  <w:t>0.81</w:t>
            </w:r>
          </w:p>
        </w:tc>
        <w:tc>
          <w:tcPr>
            <w:tcW w:w="490" w:type="pct"/>
          </w:tcPr>
          <w:p w:rsidR="00205801" w:rsidRPr="008D725E" w:rsidRDefault="00205801" w:rsidP="00205801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</w:pPr>
            <w:r w:rsidRPr="008D725E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  <w:t>0.28</w:t>
            </w:r>
          </w:p>
        </w:tc>
      </w:tr>
      <w:tr w:rsidR="00205801" w:rsidRPr="008D725E" w:rsidTr="00205801">
        <w:trPr>
          <w:trHeight w:val="241"/>
        </w:trPr>
        <w:tc>
          <w:tcPr>
            <w:tcW w:w="890" w:type="pct"/>
          </w:tcPr>
          <w:p w:rsidR="00205801" w:rsidRPr="008D725E" w:rsidRDefault="00205801" w:rsidP="00205801">
            <w:pPr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val="en-US" w:eastAsia="es-ES"/>
              </w:rPr>
            </w:pPr>
          </w:p>
        </w:tc>
        <w:tc>
          <w:tcPr>
            <w:tcW w:w="1044" w:type="pct"/>
          </w:tcPr>
          <w:p w:rsidR="00205801" w:rsidRPr="008D725E" w:rsidRDefault="00205801" w:rsidP="00205801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</w:pPr>
          </w:p>
        </w:tc>
        <w:tc>
          <w:tcPr>
            <w:tcW w:w="773" w:type="pct"/>
          </w:tcPr>
          <w:p w:rsidR="00205801" w:rsidRPr="008D725E" w:rsidRDefault="00205801" w:rsidP="00205801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</w:pPr>
          </w:p>
        </w:tc>
        <w:tc>
          <w:tcPr>
            <w:tcW w:w="296" w:type="pct"/>
          </w:tcPr>
          <w:p w:rsidR="00205801" w:rsidRPr="008D725E" w:rsidRDefault="00205801" w:rsidP="00205801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</w:pPr>
          </w:p>
        </w:tc>
        <w:tc>
          <w:tcPr>
            <w:tcW w:w="822" w:type="pct"/>
          </w:tcPr>
          <w:p w:rsidR="00205801" w:rsidRPr="008D725E" w:rsidRDefault="00205801" w:rsidP="00205801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</w:pPr>
          </w:p>
        </w:tc>
        <w:tc>
          <w:tcPr>
            <w:tcW w:w="685" w:type="pct"/>
          </w:tcPr>
          <w:p w:rsidR="00205801" w:rsidRPr="008D725E" w:rsidRDefault="00205801" w:rsidP="00205801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</w:pPr>
          </w:p>
        </w:tc>
        <w:tc>
          <w:tcPr>
            <w:tcW w:w="490" w:type="pct"/>
          </w:tcPr>
          <w:p w:rsidR="00205801" w:rsidRPr="008D725E" w:rsidRDefault="00205801" w:rsidP="00205801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</w:pPr>
          </w:p>
        </w:tc>
      </w:tr>
      <w:tr w:rsidR="00205801" w:rsidRPr="008D725E" w:rsidTr="00205801">
        <w:trPr>
          <w:trHeight w:val="241"/>
        </w:trPr>
        <w:tc>
          <w:tcPr>
            <w:tcW w:w="890" w:type="pct"/>
            <w:hideMark/>
          </w:tcPr>
          <w:p w:rsidR="00205801" w:rsidRPr="008D725E" w:rsidRDefault="00205801" w:rsidP="00205801">
            <w:pPr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val="en-US" w:eastAsia="es-ES"/>
              </w:rPr>
            </w:pPr>
            <w:r w:rsidRPr="008D725E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val="en-US" w:eastAsia="es-ES"/>
              </w:rPr>
              <w:t>Reed leaf</w:t>
            </w:r>
          </w:p>
        </w:tc>
        <w:tc>
          <w:tcPr>
            <w:tcW w:w="1044" w:type="pct"/>
            <w:hideMark/>
          </w:tcPr>
          <w:p w:rsidR="00205801" w:rsidRPr="008D725E" w:rsidRDefault="00205801" w:rsidP="00205801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</w:pPr>
            <w:proofErr w:type="spellStart"/>
            <w:r w:rsidRPr="008D725E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  <w:t>Bilobate</w:t>
            </w:r>
            <w:proofErr w:type="spellEnd"/>
            <w:r w:rsidRPr="008D725E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  <w:t xml:space="preserve"> short cell</w:t>
            </w:r>
          </w:p>
        </w:tc>
        <w:tc>
          <w:tcPr>
            <w:tcW w:w="773" w:type="pct"/>
            <w:hideMark/>
          </w:tcPr>
          <w:p w:rsidR="00205801" w:rsidRPr="008D725E" w:rsidRDefault="00205801" w:rsidP="00205801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</w:pPr>
            <w:r w:rsidRPr="008D725E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  <w:t>Irregular prism</w:t>
            </w:r>
          </w:p>
        </w:tc>
        <w:tc>
          <w:tcPr>
            <w:tcW w:w="296" w:type="pct"/>
          </w:tcPr>
          <w:p w:rsidR="00205801" w:rsidRPr="008D725E" w:rsidRDefault="00205801" w:rsidP="00205801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</w:pPr>
            <w:r w:rsidRPr="008D725E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  <w:t>10</w:t>
            </w:r>
          </w:p>
        </w:tc>
        <w:tc>
          <w:tcPr>
            <w:tcW w:w="822" w:type="pct"/>
            <w:hideMark/>
          </w:tcPr>
          <w:p w:rsidR="00205801" w:rsidRPr="008D725E" w:rsidRDefault="00205801" w:rsidP="00205801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</w:pPr>
            <w:r w:rsidRPr="008D725E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  <w:t>0.58 ± 0.12</w:t>
            </w:r>
          </w:p>
        </w:tc>
        <w:tc>
          <w:tcPr>
            <w:tcW w:w="685" w:type="pct"/>
            <w:hideMark/>
          </w:tcPr>
          <w:p w:rsidR="00205801" w:rsidRPr="008D725E" w:rsidRDefault="00205801" w:rsidP="00205801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</w:pPr>
            <w:r w:rsidRPr="008D725E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  <w:t>0.79</w:t>
            </w:r>
          </w:p>
        </w:tc>
        <w:tc>
          <w:tcPr>
            <w:tcW w:w="490" w:type="pct"/>
            <w:hideMark/>
          </w:tcPr>
          <w:p w:rsidR="00205801" w:rsidRPr="008D725E" w:rsidRDefault="00205801" w:rsidP="00205801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</w:pPr>
            <w:r w:rsidRPr="008D725E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  <w:t>0.42</w:t>
            </w:r>
          </w:p>
        </w:tc>
      </w:tr>
      <w:tr w:rsidR="00205801" w:rsidRPr="008D725E" w:rsidTr="00205801">
        <w:trPr>
          <w:trHeight w:val="241"/>
        </w:trPr>
        <w:tc>
          <w:tcPr>
            <w:tcW w:w="890" w:type="pct"/>
          </w:tcPr>
          <w:p w:rsidR="00205801" w:rsidRPr="008D725E" w:rsidRDefault="00205801" w:rsidP="00205801">
            <w:pPr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val="en-US" w:eastAsia="es-ES"/>
              </w:rPr>
            </w:pPr>
          </w:p>
        </w:tc>
        <w:tc>
          <w:tcPr>
            <w:tcW w:w="1044" w:type="pct"/>
          </w:tcPr>
          <w:p w:rsidR="00205801" w:rsidRPr="008D725E" w:rsidRDefault="00205801" w:rsidP="00205801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</w:pPr>
            <w:proofErr w:type="spellStart"/>
            <w:r w:rsidRPr="008D725E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  <w:t>Rondel</w:t>
            </w:r>
            <w:proofErr w:type="spellEnd"/>
            <w:r w:rsidRPr="008D725E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  <w:t xml:space="preserve"> short cell</w:t>
            </w:r>
          </w:p>
        </w:tc>
        <w:tc>
          <w:tcPr>
            <w:tcW w:w="773" w:type="pct"/>
          </w:tcPr>
          <w:p w:rsidR="00205801" w:rsidRPr="008D725E" w:rsidRDefault="00205801" w:rsidP="00205801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</w:pPr>
            <w:r w:rsidRPr="008D725E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  <w:t>Frustum of a cone</w:t>
            </w:r>
          </w:p>
        </w:tc>
        <w:tc>
          <w:tcPr>
            <w:tcW w:w="296" w:type="pct"/>
          </w:tcPr>
          <w:p w:rsidR="00205801" w:rsidRPr="008D725E" w:rsidRDefault="00205801" w:rsidP="00205801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</w:pPr>
            <w:r w:rsidRPr="008D725E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  <w:t>10</w:t>
            </w:r>
          </w:p>
        </w:tc>
        <w:tc>
          <w:tcPr>
            <w:tcW w:w="822" w:type="pct"/>
          </w:tcPr>
          <w:p w:rsidR="00205801" w:rsidRPr="008D725E" w:rsidRDefault="00205801" w:rsidP="00205801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</w:pPr>
            <w:r w:rsidRPr="008D725E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  <w:t>1.34 ± 0.11</w:t>
            </w:r>
          </w:p>
        </w:tc>
        <w:tc>
          <w:tcPr>
            <w:tcW w:w="685" w:type="pct"/>
          </w:tcPr>
          <w:p w:rsidR="00205801" w:rsidRPr="008D725E" w:rsidRDefault="00205801" w:rsidP="00205801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</w:pPr>
            <w:r w:rsidRPr="008D725E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  <w:t>1.11</w:t>
            </w:r>
          </w:p>
        </w:tc>
        <w:tc>
          <w:tcPr>
            <w:tcW w:w="490" w:type="pct"/>
          </w:tcPr>
          <w:p w:rsidR="00205801" w:rsidRPr="008D725E" w:rsidRDefault="00205801" w:rsidP="00205801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</w:pPr>
            <w:r w:rsidRPr="008D725E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  <w:t>1.26</w:t>
            </w:r>
          </w:p>
        </w:tc>
      </w:tr>
      <w:tr w:rsidR="00205801" w:rsidRPr="008D725E" w:rsidTr="00205801">
        <w:trPr>
          <w:trHeight w:val="241"/>
        </w:trPr>
        <w:tc>
          <w:tcPr>
            <w:tcW w:w="890" w:type="pct"/>
            <w:hideMark/>
          </w:tcPr>
          <w:p w:rsidR="00205801" w:rsidRPr="008D725E" w:rsidRDefault="00205801" w:rsidP="00205801">
            <w:pPr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val="en-US" w:eastAsia="es-ES"/>
              </w:rPr>
            </w:pPr>
          </w:p>
        </w:tc>
        <w:tc>
          <w:tcPr>
            <w:tcW w:w="1044" w:type="pct"/>
            <w:hideMark/>
          </w:tcPr>
          <w:p w:rsidR="00205801" w:rsidRPr="008D725E" w:rsidRDefault="00205801" w:rsidP="00205801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</w:pPr>
            <w:r w:rsidRPr="008D725E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  <w:t xml:space="preserve">Cuneiform </w:t>
            </w:r>
            <w:proofErr w:type="spellStart"/>
            <w:r w:rsidRPr="008D725E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  <w:t>bulliform</w:t>
            </w:r>
            <w:proofErr w:type="spellEnd"/>
            <w:r w:rsidRPr="008D725E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  <w:t xml:space="preserve"> </w:t>
            </w:r>
          </w:p>
        </w:tc>
        <w:tc>
          <w:tcPr>
            <w:tcW w:w="773" w:type="pct"/>
            <w:hideMark/>
          </w:tcPr>
          <w:p w:rsidR="00205801" w:rsidRPr="008D725E" w:rsidRDefault="00205801" w:rsidP="00205801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</w:pPr>
            <w:r w:rsidRPr="008D725E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  <w:t>Irregular prism</w:t>
            </w:r>
          </w:p>
        </w:tc>
        <w:tc>
          <w:tcPr>
            <w:tcW w:w="296" w:type="pct"/>
          </w:tcPr>
          <w:p w:rsidR="00205801" w:rsidRPr="008D725E" w:rsidRDefault="00205801" w:rsidP="00205801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</w:pPr>
            <w:r w:rsidRPr="008D725E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  <w:t>10</w:t>
            </w:r>
          </w:p>
        </w:tc>
        <w:tc>
          <w:tcPr>
            <w:tcW w:w="822" w:type="pct"/>
            <w:hideMark/>
          </w:tcPr>
          <w:p w:rsidR="00205801" w:rsidRPr="008D725E" w:rsidRDefault="00205801" w:rsidP="00205801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</w:pPr>
            <w:r w:rsidRPr="008D725E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  <w:t>0.12 ± 0.04</w:t>
            </w:r>
          </w:p>
        </w:tc>
        <w:tc>
          <w:tcPr>
            <w:tcW w:w="685" w:type="pct"/>
            <w:hideMark/>
          </w:tcPr>
          <w:p w:rsidR="00205801" w:rsidRPr="008D725E" w:rsidRDefault="00205801" w:rsidP="00205801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</w:pPr>
            <w:r w:rsidRPr="008D725E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  <w:t>0.18</w:t>
            </w:r>
          </w:p>
        </w:tc>
        <w:tc>
          <w:tcPr>
            <w:tcW w:w="490" w:type="pct"/>
            <w:hideMark/>
          </w:tcPr>
          <w:p w:rsidR="00205801" w:rsidRPr="008D725E" w:rsidRDefault="00205801" w:rsidP="00205801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</w:pPr>
            <w:r w:rsidRPr="008D725E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  <w:t>0.11</w:t>
            </w:r>
          </w:p>
        </w:tc>
      </w:tr>
      <w:tr w:rsidR="00205801" w:rsidRPr="008D725E" w:rsidTr="00205801">
        <w:trPr>
          <w:trHeight w:val="241"/>
        </w:trPr>
        <w:tc>
          <w:tcPr>
            <w:tcW w:w="890" w:type="pct"/>
          </w:tcPr>
          <w:p w:rsidR="00205801" w:rsidRPr="008D725E" w:rsidRDefault="00205801" w:rsidP="00205801">
            <w:pPr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val="en-US" w:eastAsia="es-ES"/>
              </w:rPr>
            </w:pPr>
          </w:p>
        </w:tc>
        <w:tc>
          <w:tcPr>
            <w:tcW w:w="1044" w:type="pct"/>
          </w:tcPr>
          <w:p w:rsidR="00205801" w:rsidRPr="008D725E" w:rsidRDefault="00205801" w:rsidP="00205801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</w:pPr>
            <w:r w:rsidRPr="008D725E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  <w:t xml:space="preserve">Wavy long cell </w:t>
            </w:r>
          </w:p>
          <w:p w:rsidR="00205801" w:rsidRPr="008D725E" w:rsidRDefault="00205801" w:rsidP="00205801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</w:pPr>
          </w:p>
        </w:tc>
        <w:tc>
          <w:tcPr>
            <w:tcW w:w="773" w:type="pct"/>
          </w:tcPr>
          <w:p w:rsidR="00205801" w:rsidRPr="008D725E" w:rsidRDefault="00205801" w:rsidP="00205801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</w:pPr>
            <w:r w:rsidRPr="008D725E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  <w:t>Irregular prism</w:t>
            </w:r>
          </w:p>
        </w:tc>
        <w:tc>
          <w:tcPr>
            <w:tcW w:w="296" w:type="pct"/>
          </w:tcPr>
          <w:p w:rsidR="00205801" w:rsidRPr="008D725E" w:rsidRDefault="00205801" w:rsidP="00205801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</w:pPr>
            <w:r w:rsidRPr="008D725E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  <w:t>13</w:t>
            </w:r>
          </w:p>
        </w:tc>
        <w:tc>
          <w:tcPr>
            <w:tcW w:w="822" w:type="pct"/>
          </w:tcPr>
          <w:p w:rsidR="00205801" w:rsidRPr="008D725E" w:rsidRDefault="00205801" w:rsidP="00205801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</w:pPr>
            <w:r w:rsidRPr="008D725E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  <w:t>0.94 ± 0.12</w:t>
            </w:r>
          </w:p>
        </w:tc>
        <w:tc>
          <w:tcPr>
            <w:tcW w:w="685" w:type="pct"/>
          </w:tcPr>
          <w:p w:rsidR="00205801" w:rsidRPr="008D725E" w:rsidRDefault="00205801" w:rsidP="00205801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</w:pPr>
            <w:r w:rsidRPr="008D725E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  <w:t>1.19</w:t>
            </w:r>
          </w:p>
        </w:tc>
        <w:tc>
          <w:tcPr>
            <w:tcW w:w="490" w:type="pct"/>
          </w:tcPr>
          <w:p w:rsidR="00205801" w:rsidRPr="008D725E" w:rsidRDefault="00205801" w:rsidP="00205801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</w:pPr>
            <w:r w:rsidRPr="008D725E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  <w:t>0.84</w:t>
            </w:r>
          </w:p>
        </w:tc>
      </w:tr>
      <w:tr w:rsidR="00205801" w:rsidRPr="008D725E" w:rsidTr="00205801">
        <w:trPr>
          <w:trHeight w:val="241"/>
        </w:trPr>
        <w:tc>
          <w:tcPr>
            <w:tcW w:w="890" w:type="pct"/>
          </w:tcPr>
          <w:p w:rsidR="00205801" w:rsidRPr="008D725E" w:rsidRDefault="00205801" w:rsidP="00205801">
            <w:pPr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val="en-US" w:eastAsia="es-ES"/>
              </w:rPr>
            </w:pPr>
          </w:p>
        </w:tc>
        <w:tc>
          <w:tcPr>
            <w:tcW w:w="1044" w:type="pct"/>
          </w:tcPr>
          <w:p w:rsidR="00205801" w:rsidRPr="008D725E" w:rsidRDefault="00205801" w:rsidP="00205801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</w:pPr>
          </w:p>
        </w:tc>
        <w:tc>
          <w:tcPr>
            <w:tcW w:w="773" w:type="pct"/>
          </w:tcPr>
          <w:p w:rsidR="00205801" w:rsidRPr="008D725E" w:rsidRDefault="00205801" w:rsidP="00205801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</w:pPr>
          </w:p>
        </w:tc>
        <w:tc>
          <w:tcPr>
            <w:tcW w:w="296" w:type="pct"/>
          </w:tcPr>
          <w:p w:rsidR="00205801" w:rsidRPr="008D725E" w:rsidRDefault="00205801" w:rsidP="00205801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</w:pPr>
          </w:p>
        </w:tc>
        <w:tc>
          <w:tcPr>
            <w:tcW w:w="822" w:type="pct"/>
          </w:tcPr>
          <w:p w:rsidR="00205801" w:rsidRPr="008D725E" w:rsidRDefault="00205801" w:rsidP="00205801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</w:pPr>
          </w:p>
        </w:tc>
        <w:tc>
          <w:tcPr>
            <w:tcW w:w="685" w:type="pct"/>
          </w:tcPr>
          <w:p w:rsidR="00205801" w:rsidRPr="008D725E" w:rsidRDefault="00205801" w:rsidP="00205801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</w:pPr>
          </w:p>
        </w:tc>
        <w:tc>
          <w:tcPr>
            <w:tcW w:w="490" w:type="pct"/>
          </w:tcPr>
          <w:p w:rsidR="00205801" w:rsidRPr="008D725E" w:rsidRDefault="00205801" w:rsidP="00205801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</w:pPr>
          </w:p>
        </w:tc>
      </w:tr>
      <w:tr w:rsidR="00205801" w:rsidRPr="008D725E" w:rsidTr="00205801">
        <w:trPr>
          <w:trHeight w:val="241"/>
        </w:trPr>
        <w:tc>
          <w:tcPr>
            <w:tcW w:w="890" w:type="pct"/>
            <w:hideMark/>
          </w:tcPr>
          <w:p w:rsidR="00205801" w:rsidRPr="008D725E" w:rsidRDefault="00205801" w:rsidP="00205801">
            <w:pPr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val="en-US" w:eastAsia="es-ES"/>
              </w:rPr>
            </w:pPr>
            <w:r w:rsidRPr="008D725E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val="en-US" w:eastAsia="es-ES"/>
              </w:rPr>
              <w:t>Palm leaf</w:t>
            </w:r>
          </w:p>
        </w:tc>
        <w:tc>
          <w:tcPr>
            <w:tcW w:w="1044" w:type="pct"/>
            <w:hideMark/>
          </w:tcPr>
          <w:p w:rsidR="00205801" w:rsidRPr="008D725E" w:rsidRDefault="00205801" w:rsidP="00205801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</w:pPr>
            <w:r w:rsidRPr="008D725E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  <w:t xml:space="preserve">Spheroid/globular  </w:t>
            </w:r>
            <w:proofErr w:type="spellStart"/>
            <w:r w:rsidRPr="008D725E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  <w:t>Echinate</w:t>
            </w:r>
            <w:proofErr w:type="spellEnd"/>
          </w:p>
        </w:tc>
        <w:tc>
          <w:tcPr>
            <w:tcW w:w="773" w:type="pct"/>
            <w:hideMark/>
          </w:tcPr>
          <w:p w:rsidR="00205801" w:rsidRPr="008D725E" w:rsidRDefault="00205801" w:rsidP="00205801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</w:pPr>
            <w:r w:rsidRPr="008D725E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  <w:t>Sphere</w:t>
            </w:r>
          </w:p>
        </w:tc>
        <w:tc>
          <w:tcPr>
            <w:tcW w:w="296" w:type="pct"/>
          </w:tcPr>
          <w:p w:rsidR="00205801" w:rsidRPr="008D725E" w:rsidRDefault="00205801" w:rsidP="00205801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</w:pPr>
            <w:r w:rsidRPr="008D725E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  <w:t>26</w:t>
            </w:r>
          </w:p>
        </w:tc>
        <w:tc>
          <w:tcPr>
            <w:tcW w:w="822" w:type="pct"/>
            <w:hideMark/>
          </w:tcPr>
          <w:p w:rsidR="00205801" w:rsidRPr="008D725E" w:rsidRDefault="00205801" w:rsidP="00205801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</w:pPr>
            <w:r w:rsidRPr="008D725E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  <w:t>0.78 ± 0.18</w:t>
            </w:r>
          </w:p>
        </w:tc>
        <w:tc>
          <w:tcPr>
            <w:tcW w:w="685" w:type="pct"/>
            <w:hideMark/>
          </w:tcPr>
          <w:p w:rsidR="00205801" w:rsidRPr="008D725E" w:rsidRDefault="00205801" w:rsidP="00205801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</w:pPr>
            <w:r w:rsidRPr="008D725E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  <w:t>1.19</w:t>
            </w:r>
          </w:p>
        </w:tc>
        <w:tc>
          <w:tcPr>
            <w:tcW w:w="490" w:type="pct"/>
            <w:hideMark/>
          </w:tcPr>
          <w:p w:rsidR="00205801" w:rsidRPr="008D725E" w:rsidRDefault="00205801" w:rsidP="00205801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</w:pPr>
            <w:r w:rsidRPr="008D725E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  <w:t>0.50</w:t>
            </w:r>
          </w:p>
        </w:tc>
      </w:tr>
      <w:tr w:rsidR="00205801" w:rsidRPr="008D725E" w:rsidTr="00205801">
        <w:trPr>
          <w:trHeight w:val="241"/>
        </w:trPr>
        <w:tc>
          <w:tcPr>
            <w:tcW w:w="890" w:type="pct"/>
          </w:tcPr>
          <w:p w:rsidR="00205801" w:rsidRPr="008D725E" w:rsidRDefault="00205801" w:rsidP="00205801">
            <w:pPr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val="en-US" w:eastAsia="es-ES"/>
              </w:rPr>
            </w:pPr>
          </w:p>
        </w:tc>
        <w:tc>
          <w:tcPr>
            <w:tcW w:w="1044" w:type="pct"/>
          </w:tcPr>
          <w:p w:rsidR="00205801" w:rsidRPr="008D725E" w:rsidRDefault="00205801" w:rsidP="00205801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</w:pPr>
          </w:p>
        </w:tc>
        <w:tc>
          <w:tcPr>
            <w:tcW w:w="773" w:type="pct"/>
          </w:tcPr>
          <w:p w:rsidR="00205801" w:rsidRPr="008D725E" w:rsidRDefault="00205801" w:rsidP="00205801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</w:pPr>
          </w:p>
        </w:tc>
        <w:tc>
          <w:tcPr>
            <w:tcW w:w="296" w:type="pct"/>
          </w:tcPr>
          <w:p w:rsidR="00205801" w:rsidRPr="008D725E" w:rsidRDefault="00205801" w:rsidP="00205801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</w:pPr>
          </w:p>
        </w:tc>
        <w:tc>
          <w:tcPr>
            <w:tcW w:w="822" w:type="pct"/>
          </w:tcPr>
          <w:p w:rsidR="00205801" w:rsidRPr="008D725E" w:rsidRDefault="00205801" w:rsidP="00205801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</w:pPr>
          </w:p>
        </w:tc>
        <w:tc>
          <w:tcPr>
            <w:tcW w:w="685" w:type="pct"/>
          </w:tcPr>
          <w:p w:rsidR="00205801" w:rsidRPr="008D725E" w:rsidRDefault="00205801" w:rsidP="00205801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</w:pPr>
          </w:p>
        </w:tc>
        <w:tc>
          <w:tcPr>
            <w:tcW w:w="490" w:type="pct"/>
          </w:tcPr>
          <w:p w:rsidR="00205801" w:rsidRPr="008D725E" w:rsidRDefault="00205801" w:rsidP="00205801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</w:pPr>
          </w:p>
        </w:tc>
      </w:tr>
      <w:tr w:rsidR="00205801" w:rsidRPr="008D725E" w:rsidTr="00205801">
        <w:trPr>
          <w:trHeight w:val="241"/>
        </w:trPr>
        <w:tc>
          <w:tcPr>
            <w:tcW w:w="890" w:type="pct"/>
            <w:hideMark/>
          </w:tcPr>
          <w:p w:rsidR="00205801" w:rsidRPr="008D725E" w:rsidRDefault="00205801" w:rsidP="00205801">
            <w:pPr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val="en-US" w:eastAsia="es-ES"/>
              </w:rPr>
            </w:pPr>
            <w:r w:rsidRPr="008D725E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val="en-US" w:eastAsia="es-ES"/>
              </w:rPr>
              <w:t>Sedge inflorescence</w:t>
            </w:r>
          </w:p>
        </w:tc>
        <w:tc>
          <w:tcPr>
            <w:tcW w:w="1044" w:type="pct"/>
            <w:hideMark/>
          </w:tcPr>
          <w:p w:rsidR="00205801" w:rsidRPr="008D725E" w:rsidRDefault="00205801" w:rsidP="00205801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</w:pPr>
            <w:r w:rsidRPr="008D725E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  <w:t>Hat-shaped</w:t>
            </w:r>
          </w:p>
        </w:tc>
        <w:tc>
          <w:tcPr>
            <w:tcW w:w="773" w:type="pct"/>
            <w:hideMark/>
          </w:tcPr>
          <w:p w:rsidR="00205801" w:rsidRPr="008D725E" w:rsidRDefault="00205801" w:rsidP="00205801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</w:pPr>
            <w:r w:rsidRPr="008D725E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  <w:t>Cone</w:t>
            </w:r>
          </w:p>
        </w:tc>
        <w:tc>
          <w:tcPr>
            <w:tcW w:w="296" w:type="pct"/>
          </w:tcPr>
          <w:p w:rsidR="00205801" w:rsidRPr="008D725E" w:rsidRDefault="00205801" w:rsidP="00205801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</w:pPr>
            <w:r w:rsidRPr="008D725E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  <w:t>15</w:t>
            </w:r>
          </w:p>
        </w:tc>
        <w:tc>
          <w:tcPr>
            <w:tcW w:w="822" w:type="pct"/>
            <w:hideMark/>
          </w:tcPr>
          <w:p w:rsidR="00205801" w:rsidRPr="008D725E" w:rsidRDefault="00205801" w:rsidP="00205801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</w:pPr>
            <w:r w:rsidRPr="008D725E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  <w:t>1.70 ± 0.23</w:t>
            </w:r>
          </w:p>
        </w:tc>
        <w:tc>
          <w:tcPr>
            <w:tcW w:w="685" w:type="pct"/>
            <w:hideMark/>
          </w:tcPr>
          <w:p w:rsidR="00205801" w:rsidRPr="008D725E" w:rsidRDefault="00205801" w:rsidP="00205801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</w:pPr>
            <w:r w:rsidRPr="008D725E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  <w:t>2.41</w:t>
            </w:r>
          </w:p>
        </w:tc>
        <w:tc>
          <w:tcPr>
            <w:tcW w:w="490" w:type="pct"/>
            <w:hideMark/>
          </w:tcPr>
          <w:p w:rsidR="00205801" w:rsidRPr="008D725E" w:rsidRDefault="00205801" w:rsidP="00205801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</w:pPr>
            <w:r w:rsidRPr="008D725E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  <w:t>1.45</w:t>
            </w:r>
          </w:p>
        </w:tc>
      </w:tr>
      <w:tr w:rsidR="00205801" w:rsidRPr="008D725E" w:rsidTr="00205801">
        <w:trPr>
          <w:trHeight w:val="241"/>
        </w:trPr>
        <w:tc>
          <w:tcPr>
            <w:tcW w:w="890" w:type="pct"/>
            <w:hideMark/>
          </w:tcPr>
          <w:p w:rsidR="00205801" w:rsidRPr="008D725E" w:rsidRDefault="00205801" w:rsidP="00205801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</w:pPr>
          </w:p>
        </w:tc>
        <w:tc>
          <w:tcPr>
            <w:tcW w:w="1044" w:type="pct"/>
            <w:hideMark/>
          </w:tcPr>
          <w:p w:rsidR="00205801" w:rsidRPr="008D725E" w:rsidRDefault="00205801" w:rsidP="00205801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</w:pPr>
            <w:r w:rsidRPr="008D725E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  <w:t xml:space="preserve">P.E. rugulate </w:t>
            </w:r>
          </w:p>
        </w:tc>
        <w:tc>
          <w:tcPr>
            <w:tcW w:w="773" w:type="pct"/>
            <w:hideMark/>
          </w:tcPr>
          <w:p w:rsidR="00205801" w:rsidRPr="008D725E" w:rsidRDefault="00205801" w:rsidP="00205801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</w:pPr>
            <w:r w:rsidRPr="008D725E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  <w:t>Rectangular prism</w:t>
            </w:r>
          </w:p>
        </w:tc>
        <w:tc>
          <w:tcPr>
            <w:tcW w:w="296" w:type="pct"/>
          </w:tcPr>
          <w:p w:rsidR="00205801" w:rsidRPr="008D725E" w:rsidRDefault="00205801" w:rsidP="00205801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</w:pPr>
            <w:r w:rsidRPr="008D725E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  <w:t>10</w:t>
            </w:r>
          </w:p>
        </w:tc>
        <w:tc>
          <w:tcPr>
            <w:tcW w:w="822" w:type="pct"/>
            <w:hideMark/>
          </w:tcPr>
          <w:p w:rsidR="00205801" w:rsidRPr="008D725E" w:rsidRDefault="00205801" w:rsidP="00205801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</w:pPr>
            <w:r w:rsidRPr="008D725E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  <w:t>0.34 ± 0.06</w:t>
            </w:r>
          </w:p>
        </w:tc>
        <w:tc>
          <w:tcPr>
            <w:tcW w:w="685" w:type="pct"/>
            <w:hideMark/>
          </w:tcPr>
          <w:p w:rsidR="00205801" w:rsidRPr="008D725E" w:rsidRDefault="00205801" w:rsidP="00205801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</w:pPr>
            <w:r w:rsidRPr="008D725E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  <w:t>0.45</w:t>
            </w:r>
          </w:p>
        </w:tc>
        <w:tc>
          <w:tcPr>
            <w:tcW w:w="490" w:type="pct"/>
            <w:hideMark/>
          </w:tcPr>
          <w:p w:rsidR="00205801" w:rsidRPr="008D725E" w:rsidRDefault="00205801" w:rsidP="00205801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</w:pPr>
            <w:r w:rsidRPr="008D725E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  <w:t>0.24</w:t>
            </w:r>
          </w:p>
        </w:tc>
      </w:tr>
    </w:tbl>
    <w:p w:rsidR="00F12022" w:rsidRDefault="006159D7"/>
    <w:sectPr w:rsidR="00F120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5801"/>
    <w:rsid w:val="00205801"/>
    <w:rsid w:val="006159D7"/>
    <w:rsid w:val="008D725E"/>
    <w:rsid w:val="00B42F14"/>
    <w:rsid w:val="00BD12C2"/>
    <w:rsid w:val="00DC4D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5801"/>
    <w:rPr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05801"/>
    <w:pPr>
      <w:spacing w:after="0" w:line="240" w:lineRule="auto"/>
    </w:pPr>
    <w:rPr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5801"/>
    <w:rPr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05801"/>
    <w:pPr>
      <w:spacing w:after="0" w:line="240" w:lineRule="auto"/>
    </w:pPr>
    <w:rPr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8</Words>
  <Characters>848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9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PEG</dc:creator>
  <cp:lastModifiedBy>GEPEG</cp:lastModifiedBy>
  <cp:revision>2</cp:revision>
  <dcterms:created xsi:type="dcterms:W3CDTF">2014-12-12T10:52:00Z</dcterms:created>
  <dcterms:modified xsi:type="dcterms:W3CDTF">2014-12-12T10:52:00Z</dcterms:modified>
</cp:coreProperties>
</file>